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6C08B2" w14:textId="5AD81624" w:rsidR="00FC1533" w:rsidRDefault="00FC1533" w:rsidP="00B67A73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2"/>
          <w:szCs w:val="22"/>
        </w:rPr>
      </w:pPr>
      <w:r>
        <w:rPr>
          <w:rFonts w:ascii="Times" w:hAnsi="Times" w:cs="Times"/>
          <w:sz w:val="22"/>
          <w:szCs w:val="22"/>
        </w:rPr>
        <w:t>T</w:t>
      </w:r>
      <w:r w:rsidR="0034530B">
        <w:rPr>
          <w:rFonts w:ascii="Times" w:hAnsi="Times" w:cs="Times"/>
          <w:sz w:val="22"/>
          <w:szCs w:val="22"/>
        </w:rPr>
        <w:t>able</w:t>
      </w:r>
      <w:r>
        <w:rPr>
          <w:rFonts w:ascii="Times" w:hAnsi="Times" w:cs="Times"/>
          <w:sz w:val="22"/>
          <w:szCs w:val="22"/>
        </w:rPr>
        <w:t xml:space="preserve"> </w:t>
      </w:r>
      <w:r w:rsidR="00E047CE">
        <w:rPr>
          <w:rFonts w:ascii="Times" w:hAnsi="Times" w:cs="Times"/>
          <w:sz w:val="22"/>
          <w:szCs w:val="22"/>
        </w:rPr>
        <w:t>S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417"/>
        <w:gridCol w:w="3606"/>
        <w:gridCol w:w="2165"/>
      </w:tblGrid>
      <w:tr w:rsidR="00EA2200" w:rsidRPr="00EA2200" w14:paraId="55302FB3" w14:textId="77777777" w:rsidTr="00600480">
        <w:trPr>
          <w:trHeight w:val="494"/>
        </w:trPr>
        <w:tc>
          <w:tcPr>
            <w:tcW w:w="1668" w:type="dxa"/>
          </w:tcPr>
          <w:p w14:paraId="5C967804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Strain</w:t>
            </w:r>
          </w:p>
        </w:tc>
        <w:tc>
          <w:tcPr>
            <w:tcW w:w="1417" w:type="dxa"/>
          </w:tcPr>
          <w:p w14:paraId="13872C1D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Parental strain</w:t>
            </w:r>
          </w:p>
        </w:tc>
        <w:tc>
          <w:tcPr>
            <w:tcW w:w="3606" w:type="dxa"/>
          </w:tcPr>
          <w:p w14:paraId="43B41546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Genotype or description</w:t>
            </w:r>
          </w:p>
        </w:tc>
        <w:tc>
          <w:tcPr>
            <w:tcW w:w="2165" w:type="dxa"/>
          </w:tcPr>
          <w:p w14:paraId="6EA0F5DE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Reference</w:t>
            </w:r>
          </w:p>
          <w:p w14:paraId="300544E1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EA2200" w:rsidRPr="00EA2200" w14:paraId="207D33CB" w14:textId="77777777" w:rsidTr="00600480">
        <w:tc>
          <w:tcPr>
            <w:tcW w:w="1668" w:type="dxa"/>
          </w:tcPr>
          <w:p w14:paraId="34A2B634" w14:textId="631DBEF2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SC5314</w:t>
            </w:r>
          </w:p>
          <w:p w14:paraId="6134AA00" w14:textId="7FD976D0" w:rsidR="00FC1533" w:rsidRPr="00EA2200" w:rsidRDefault="0088364A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SN148</w:t>
            </w:r>
          </w:p>
          <w:p w14:paraId="0B490880" w14:textId="77777777" w:rsidR="00E35FEE" w:rsidRDefault="00E35FEE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  <w:p w14:paraId="65C600C7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Cass1</w:t>
            </w:r>
          </w:p>
          <w:p w14:paraId="0689AFFF" w14:textId="77777777" w:rsidR="00F747BA" w:rsidRDefault="00F747BA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  <w:p w14:paraId="27EBD493" w14:textId="67703C4B" w:rsidR="008977DF" w:rsidRDefault="008977DF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Snf6 GRACE</w:t>
            </w:r>
          </w:p>
          <w:p w14:paraId="7DAA1613" w14:textId="77777777" w:rsidR="00306551" w:rsidRDefault="00306551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  <w:p w14:paraId="0E9EADC8" w14:textId="57C5FF2F" w:rsidR="008977DF" w:rsidRDefault="00F747BA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Snf6</w:t>
            </w:r>
            <w:r w:rsidR="00EA2200">
              <w:rPr>
                <w:rFonts w:ascii="Times" w:hAnsi="Times" w:cs="Times"/>
                <w:sz w:val="20"/>
                <w:szCs w:val="20"/>
              </w:rPr>
              <w:t>-tap</w:t>
            </w:r>
          </w:p>
          <w:p w14:paraId="64E5C7B6" w14:textId="77777777" w:rsidR="00EA2200" w:rsidRDefault="00EA2200" w:rsidP="008977DF">
            <w:pPr>
              <w:rPr>
                <w:rFonts w:ascii="Times" w:hAnsi="Times" w:cs="Times"/>
                <w:sz w:val="20"/>
                <w:szCs w:val="20"/>
              </w:rPr>
            </w:pPr>
          </w:p>
          <w:p w14:paraId="0801CF04" w14:textId="77777777" w:rsidR="00306551" w:rsidRDefault="00306551" w:rsidP="008977D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45F4A52C" w14:textId="51FE68C3" w:rsidR="00306551" w:rsidRDefault="00306551" w:rsidP="008977D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0655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6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Sn</w:t>
            </w:r>
            <w:r w:rsidRPr="0030655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2 HA</w:t>
            </w:r>
          </w:p>
          <w:p w14:paraId="55715C87" w14:textId="77777777" w:rsidR="00306551" w:rsidRDefault="00306551" w:rsidP="008977D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4D232CBA" w14:textId="77777777" w:rsidR="00306551" w:rsidRDefault="00306551" w:rsidP="008977D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6F135A49" w14:textId="2709DC19" w:rsidR="00306551" w:rsidRPr="008977DF" w:rsidRDefault="00306551" w:rsidP="00306551">
            <w:pPr>
              <w:rPr>
                <w:rFonts w:ascii="Times" w:hAnsi="Times" w:cs="Times"/>
                <w:sz w:val="20"/>
                <w:szCs w:val="20"/>
              </w:rPr>
            </w:pPr>
            <w:r w:rsidRPr="0030655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nf6 </w:t>
            </w:r>
            <w:proofErr w:type="spellStart"/>
            <w:r w:rsidRPr="0030655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c</w:t>
            </w:r>
            <w:proofErr w:type="spellEnd"/>
            <w:r w:rsidRPr="0030655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wi1</w:t>
            </w:r>
            <w:r w:rsidRPr="0030655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1417" w:type="dxa"/>
          </w:tcPr>
          <w:p w14:paraId="787D838E" w14:textId="77777777" w:rsidR="00FC1533" w:rsidRPr="00EA2200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  <w:p w14:paraId="0E437EF2" w14:textId="67D7346A" w:rsidR="00FC1533" w:rsidRPr="00EA2200" w:rsidRDefault="0088364A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88364A">
              <w:rPr>
                <w:rFonts w:ascii="Times" w:hAnsi="Times" w:cs="Times"/>
                <w:sz w:val="20"/>
                <w:szCs w:val="20"/>
              </w:rPr>
              <w:t>SN76</w:t>
            </w:r>
          </w:p>
          <w:p w14:paraId="4602BBC5" w14:textId="77777777" w:rsidR="0088364A" w:rsidRDefault="0088364A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  <w:p w14:paraId="4E69B0E1" w14:textId="77777777" w:rsidR="00EA2200" w:rsidRPr="007624B5" w:rsidRDefault="007624B5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7624B5">
              <w:rPr>
                <w:rFonts w:ascii="Times" w:hAnsi="Times" w:cs="Times"/>
                <w:sz w:val="20"/>
                <w:szCs w:val="20"/>
              </w:rPr>
              <w:t>CAI4</w:t>
            </w:r>
          </w:p>
          <w:p w14:paraId="54456C5C" w14:textId="77777777" w:rsidR="008977DF" w:rsidRDefault="008977DF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  <w:p w14:paraId="680F242E" w14:textId="065AE0D7" w:rsidR="008977DF" w:rsidRDefault="008977DF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AI4</w:t>
            </w:r>
          </w:p>
          <w:p w14:paraId="6D15E56E" w14:textId="77777777" w:rsidR="00306551" w:rsidRDefault="00306551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  <w:p w14:paraId="011DCFEA" w14:textId="77777777" w:rsidR="00FC1533" w:rsidRDefault="00EA2200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EA2200">
              <w:rPr>
                <w:rFonts w:ascii="Times" w:hAnsi="Times" w:cs="Times"/>
                <w:sz w:val="20"/>
                <w:szCs w:val="20"/>
              </w:rPr>
              <w:t>SN148</w:t>
            </w:r>
          </w:p>
          <w:p w14:paraId="08B109C6" w14:textId="77777777" w:rsidR="00306551" w:rsidRDefault="00306551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  <w:p w14:paraId="0CD3019B" w14:textId="77777777" w:rsidR="00306551" w:rsidRDefault="00306551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SN148</w:t>
            </w:r>
          </w:p>
          <w:p w14:paraId="0AD0956C" w14:textId="77777777" w:rsidR="00306551" w:rsidRDefault="00306551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  <w:p w14:paraId="75EB33D9" w14:textId="15F160AB" w:rsidR="00306551" w:rsidRPr="00EA2200" w:rsidRDefault="00306551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SN148</w:t>
            </w:r>
          </w:p>
        </w:tc>
        <w:tc>
          <w:tcPr>
            <w:tcW w:w="3606" w:type="dxa"/>
          </w:tcPr>
          <w:p w14:paraId="5B3105BD" w14:textId="77777777" w:rsidR="00FC1533" w:rsidRPr="0088364A" w:rsidRDefault="00FC1533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88364A">
              <w:rPr>
                <w:rFonts w:ascii="Times" w:hAnsi="Times" w:cs="Times"/>
                <w:i/>
                <w:iCs/>
                <w:sz w:val="20"/>
                <w:szCs w:val="20"/>
              </w:rPr>
              <w:t>Clinical isolate</w:t>
            </w:r>
          </w:p>
          <w:p w14:paraId="3640FBED" w14:textId="77777777" w:rsidR="0088364A" w:rsidRPr="0088364A" w:rsidRDefault="0088364A" w:rsidP="00B67A7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88364A">
              <w:rPr>
                <w:rFonts w:ascii="Times" w:hAnsi="Times" w:cs="Times"/>
                <w:i/>
                <w:iCs/>
                <w:sz w:val="20"/>
                <w:szCs w:val="20"/>
              </w:rPr>
              <w:t>arg4Δ/arg4Δ leu2Δ/leu2Δ his1Δ/his1Δ</w:t>
            </w:r>
          </w:p>
          <w:p w14:paraId="760D721C" w14:textId="666F73D2" w:rsidR="0088364A" w:rsidRPr="0088364A" w:rsidRDefault="0088364A" w:rsidP="00B67A7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88364A">
              <w:rPr>
                <w:rFonts w:ascii="Times" w:hAnsi="Times" w:cs="Times"/>
                <w:i/>
                <w:iCs/>
                <w:sz w:val="20"/>
                <w:szCs w:val="20"/>
              </w:rPr>
              <w:t>ura3Δ::imm434/ura3Δ::imm434</w:t>
            </w:r>
          </w:p>
          <w:p w14:paraId="54B010CF" w14:textId="58ED1682" w:rsidR="0088364A" w:rsidRPr="00EA2200" w:rsidRDefault="0088364A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88364A">
              <w:rPr>
                <w:rFonts w:ascii="Times" w:hAnsi="Times" w:cs="Times"/>
                <w:i/>
                <w:iCs/>
                <w:sz w:val="20"/>
                <w:szCs w:val="20"/>
              </w:rPr>
              <w:t>iro1Δ::imm434/iro1Δ::imm434</w:t>
            </w:r>
          </w:p>
          <w:p w14:paraId="4A27F1FF" w14:textId="34551F10" w:rsidR="00600480" w:rsidRDefault="00600480" w:rsidP="00B67A7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4530B">
              <w:rPr>
                <w:rFonts w:ascii="Times" w:hAnsi="Times" w:cs="Times"/>
                <w:i/>
                <w:iCs/>
                <w:sz w:val="20"/>
                <w:szCs w:val="20"/>
              </w:rPr>
              <w:t>his3::</w:t>
            </w:r>
            <w:proofErr w:type="spellStart"/>
            <w:r w:rsidRPr="0034530B">
              <w:rPr>
                <w:rFonts w:ascii="Times" w:hAnsi="Times" w:cs="Times"/>
                <w:i/>
                <w:iCs/>
                <w:sz w:val="20"/>
                <w:szCs w:val="20"/>
              </w:rPr>
              <w:t>hisG</w:t>
            </w:r>
            <w:proofErr w:type="spellEnd"/>
            <w:r w:rsidRPr="0034530B">
              <w:rPr>
                <w:rFonts w:ascii="Times" w:hAnsi="Times" w:cs="Times"/>
                <w:i/>
                <w:iCs/>
                <w:sz w:val="20"/>
                <w:szCs w:val="20"/>
              </w:rPr>
              <w:t>/his3::</w:t>
            </w:r>
            <w:proofErr w:type="spellStart"/>
            <w:r w:rsidRPr="0034530B">
              <w:rPr>
                <w:rFonts w:ascii="Times" w:hAnsi="Times" w:cs="Times"/>
                <w:i/>
                <w:iCs/>
                <w:sz w:val="20"/>
                <w:szCs w:val="20"/>
              </w:rPr>
              <w:t>hisG</w:t>
            </w:r>
            <w:proofErr w:type="spellEnd"/>
            <w:r w:rsidR="0034530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r w:rsidR="006E4D60" w:rsidRPr="006E4D60">
              <w:rPr>
                <w:rFonts w:ascii="Times" w:hAnsi="Times" w:cs="Times"/>
                <w:i/>
                <w:iCs/>
                <w:sz w:val="20"/>
                <w:szCs w:val="20"/>
              </w:rPr>
              <w:t>leu2::tetRGAL4AD-URA3/LEU2</w:t>
            </w:r>
          </w:p>
          <w:p w14:paraId="66632A03" w14:textId="77777777" w:rsidR="00F747BA" w:rsidRPr="0088364A" w:rsidRDefault="00F747BA" w:rsidP="00B67A7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i/>
                <w:iCs/>
                <w:sz w:val="20"/>
                <w:szCs w:val="20"/>
              </w:rPr>
            </w:pPr>
          </w:p>
          <w:p w14:paraId="671D3F38" w14:textId="5AD263A4" w:rsidR="008977DF" w:rsidRPr="0088364A" w:rsidRDefault="008977DF" w:rsidP="008977D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i/>
                <w:iCs/>
                <w:sz w:val="20"/>
                <w:szCs w:val="20"/>
              </w:rPr>
            </w:pPr>
            <w:r>
              <w:rPr>
                <w:rFonts w:ascii="Times" w:hAnsi="Times" w:cs="Times"/>
                <w:i/>
                <w:iCs/>
                <w:sz w:val="20"/>
                <w:szCs w:val="20"/>
              </w:rPr>
              <w:t>snf6::</w:t>
            </w:r>
            <w:r w:rsidRPr="0034530B">
              <w:rPr>
                <w:rFonts w:ascii="Times" w:hAnsi="Times" w:cs="Times"/>
                <w:i/>
                <w:iCs/>
                <w:sz w:val="20"/>
                <w:szCs w:val="20"/>
              </w:rPr>
              <w:t>his3::</w:t>
            </w:r>
            <w:proofErr w:type="spellStart"/>
            <w:r w:rsidRPr="0034530B">
              <w:rPr>
                <w:rFonts w:ascii="Times" w:hAnsi="Times" w:cs="Times"/>
                <w:i/>
                <w:iCs/>
                <w:sz w:val="20"/>
                <w:szCs w:val="20"/>
              </w:rPr>
              <w:t>hisG</w:t>
            </w:r>
            <w:proofErr w:type="spellEnd"/>
            <w:r w:rsidRPr="0034530B">
              <w:rPr>
                <w:rFonts w:ascii="Times" w:hAnsi="Times" w:cs="Times"/>
                <w:i/>
                <w:iCs/>
                <w:sz w:val="20"/>
                <w:szCs w:val="20"/>
              </w:rPr>
              <w:t>/his3::</w:t>
            </w:r>
            <w:proofErr w:type="spellStart"/>
            <w:r w:rsidRPr="0034530B">
              <w:rPr>
                <w:rFonts w:ascii="Times" w:hAnsi="Times" w:cs="Times"/>
                <w:i/>
                <w:iCs/>
                <w:sz w:val="20"/>
                <w:szCs w:val="20"/>
              </w:rPr>
              <w:t>hisG</w:t>
            </w:r>
            <w:proofErr w:type="spellEnd"/>
            <w:r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r w:rsidRPr="006E4D60">
              <w:rPr>
                <w:rFonts w:ascii="Times" w:hAnsi="Times" w:cs="Times"/>
                <w:i/>
                <w:iCs/>
                <w:sz w:val="20"/>
                <w:szCs w:val="20"/>
              </w:rPr>
              <w:t>leu2::tetRGAL4AD-URA3/LEU2</w:t>
            </w:r>
          </w:p>
          <w:p w14:paraId="6B318281" w14:textId="77777777" w:rsidR="00F747BA" w:rsidRDefault="00F747BA" w:rsidP="00B67A73">
            <w:pPr>
              <w:spacing w:line="276" w:lineRule="auto"/>
              <w:rPr>
                <w:rFonts w:ascii="Times" w:hAnsi="Times" w:cs="Times"/>
                <w:i/>
                <w:iCs/>
                <w:sz w:val="20"/>
                <w:szCs w:val="20"/>
              </w:rPr>
            </w:pPr>
          </w:p>
          <w:p w14:paraId="7C0F9A94" w14:textId="77777777" w:rsidR="00306551" w:rsidRDefault="00306551" w:rsidP="00B67A73">
            <w:pPr>
              <w:spacing w:line="276" w:lineRule="auto"/>
              <w:rPr>
                <w:rFonts w:ascii="Times" w:hAnsi="Times" w:cs="Times"/>
                <w:i/>
                <w:iCs/>
                <w:sz w:val="20"/>
                <w:szCs w:val="20"/>
              </w:rPr>
            </w:pPr>
          </w:p>
          <w:p w14:paraId="73B87F8A" w14:textId="77777777" w:rsidR="00306551" w:rsidRDefault="00306551" w:rsidP="00B67A73">
            <w:pPr>
              <w:spacing w:line="276" w:lineRule="auto"/>
              <w:rPr>
                <w:rFonts w:ascii="Times" w:hAnsi="Times" w:cs="Times"/>
                <w:i/>
                <w:iCs/>
                <w:sz w:val="20"/>
                <w:szCs w:val="20"/>
              </w:rPr>
            </w:pPr>
          </w:p>
          <w:p w14:paraId="361C4674" w14:textId="77777777" w:rsidR="00306551" w:rsidRDefault="00F747BA" w:rsidP="00B67A73">
            <w:pPr>
              <w:spacing w:line="276" w:lineRule="auto"/>
              <w:rPr>
                <w:rFonts w:ascii="Times" w:hAnsi="Times" w:cs="Times"/>
                <w:i/>
                <w:iCs/>
                <w:sz w:val="20"/>
                <w:szCs w:val="20"/>
              </w:rPr>
            </w:pPr>
            <w:r>
              <w:rPr>
                <w:rFonts w:ascii="Times" w:hAnsi="Times" w:cs="Times"/>
                <w:i/>
                <w:iCs/>
                <w:sz w:val="20"/>
                <w:szCs w:val="20"/>
              </w:rPr>
              <w:t>SNF6</w:t>
            </w:r>
            <w:r w:rsidR="00351C3C">
              <w:rPr>
                <w:rFonts w:ascii="Times" w:hAnsi="Times" w:cs="Times"/>
                <w:i/>
                <w:iCs/>
                <w:sz w:val="20"/>
                <w:szCs w:val="20"/>
              </w:rPr>
              <w:t>/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SNF6</w:t>
            </w:r>
            <w:r w:rsidR="008D3E0A" w:rsidRPr="008D3E0A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-TAP-URA3  </w:t>
            </w:r>
          </w:p>
          <w:p w14:paraId="64A06973" w14:textId="75C7AFD2" w:rsidR="008D3E0A" w:rsidRPr="008D3E0A" w:rsidRDefault="008D3E0A" w:rsidP="00B67A73">
            <w:pPr>
              <w:spacing w:line="276" w:lineRule="auto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8D3E0A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</w:p>
          <w:p w14:paraId="37326202" w14:textId="77777777" w:rsidR="008D3E0A" w:rsidRDefault="008D3E0A" w:rsidP="00B67A73">
            <w:pPr>
              <w:rPr>
                <w:rFonts w:ascii="Times" w:hAnsi="Times" w:cs="Times"/>
                <w:sz w:val="20"/>
                <w:szCs w:val="20"/>
              </w:rPr>
            </w:pPr>
          </w:p>
          <w:p w14:paraId="5263F90C" w14:textId="488AC337" w:rsidR="00306551" w:rsidRPr="00306551" w:rsidRDefault="00306551" w:rsidP="00306551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30655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NIF6/SNIF6-</w:t>
            </w:r>
            <w: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Myc</w:t>
            </w:r>
            <w:r w:rsidRPr="0030655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-URA3  : </w:t>
            </w:r>
            <w: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NF2</w:t>
            </w:r>
            <w:r w:rsidRPr="0030655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NF2</w:t>
            </w:r>
            <w:r w:rsidRPr="0030655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- </w:t>
            </w:r>
            <w: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HA</w:t>
            </w:r>
            <w:r w:rsidRPr="0030655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-His</w:t>
            </w:r>
            <w:r w:rsidR="008B7CC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  <w:p w14:paraId="60561D4B" w14:textId="77777777" w:rsidR="00306551" w:rsidRDefault="00306551" w:rsidP="00B67A73">
            <w:pPr>
              <w:rPr>
                <w:rFonts w:ascii="Times" w:hAnsi="Times" w:cs="Times"/>
                <w:sz w:val="20"/>
                <w:szCs w:val="20"/>
              </w:rPr>
            </w:pPr>
          </w:p>
          <w:p w14:paraId="7F011551" w14:textId="77777777" w:rsidR="00306551" w:rsidRDefault="00306551" w:rsidP="00306551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</w:p>
          <w:p w14:paraId="315870C8" w14:textId="0E6FF411" w:rsidR="00306551" w:rsidRPr="00306551" w:rsidRDefault="00306551" w:rsidP="00306551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30655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NIF6/SNIF6-</w:t>
            </w:r>
            <w: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Myc</w:t>
            </w:r>
            <w:r w:rsidRPr="0030655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-URA3  : </w:t>
            </w:r>
            <w: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WI1</w:t>
            </w:r>
            <w:r w:rsidRPr="0030655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WI1</w:t>
            </w:r>
            <w:r w:rsidRPr="0030655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- </w:t>
            </w:r>
            <w: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HA</w:t>
            </w:r>
            <w:r w:rsidRPr="0030655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-His</w:t>
            </w:r>
            <w:r w:rsidR="008B7CC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  <w:p w14:paraId="59AC3296" w14:textId="0147F145" w:rsidR="00306551" w:rsidRPr="0088364A" w:rsidRDefault="00306551" w:rsidP="00B67A73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65" w:type="dxa"/>
          </w:tcPr>
          <w:p w14:paraId="0CA2078A" w14:textId="3CCF87E8" w:rsidR="00446780" w:rsidRDefault="00446780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fldChar w:fldCharType="begin"/>
            </w:r>
            <w:r w:rsidR="007559AF">
              <w:rPr>
                <w:rFonts w:ascii="Times" w:hAnsi="Times" w:cs="Times"/>
                <w:sz w:val="20"/>
                <w:szCs w:val="20"/>
              </w:rPr>
              <w:instrText xml:space="preserve"> ADDIN PAPERS2_CITATIONS &lt;citation&gt;&lt;uuid&gt;160454C5-1981-4B0B-9DF3-49E7779C82C5&lt;/uuid&gt;&lt;priority&gt;0&lt;/priority&gt;&lt;publications&gt;&lt;publication&gt;&lt;type&gt;400&lt;/type&gt;&lt;publication_date&gt;99198400001200000000200000&lt;/publication_date&gt;&lt;title&gt;Isolation of the Candida albicans ge</w:instrText>
            </w:r>
            <w:r w:rsidR="007559AF">
              <w:rPr>
                <w:rFonts w:ascii="Times" w:hAnsi="Times" w:cs="Times" w:hint="eastAsia"/>
                <w:sz w:val="20"/>
                <w:szCs w:val="20"/>
              </w:rPr>
              <w:instrText>ne for orotidine-5</w:instrText>
            </w:r>
            <w:r w:rsidR="007559AF">
              <w:rPr>
                <w:rFonts w:ascii="Times" w:hAnsi="Times" w:cs="Times" w:hint="eastAsia"/>
                <w:sz w:val="20"/>
                <w:szCs w:val="20"/>
              </w:rPr>
              <w:instrText>′</w:instrText>
            </w:r>
            <w:r w:rsidR="007559AF">
              <w:rPr>
                <w:rFonts w:ascii="Times" w:hAnsi="Times" w:cs="Times" w:hint="eastAsia"/>
                <w:sz w:val="20"/>
                <w:szCs w:val="20"/>
              </w:rPr>
              <w:instrText>-phosphate decarboxylase by complementation of S. cerevisiae ura3 and E. coli pyrF mutations - Springer&lt;/title&gt;&lt;url&gt;http://link.springer.com/article/10.1007/BF00328721&lt;/url&gt;&lt;subtype&gt;400&lt;/subtype&gt;&lt;uuid&gt;270EB246-39A5-44E8-9F4D-13622AFD15C</w:instrText>
            </w:r>
            <w:r w:rsidR="007559AF">
              <w:rPr>
                <w:rFonts w:ascii="Times" w:hAnsi="Times" w:cs="Times"/>
                <w:sz w:val="20"/>
                <w:szCs w:val="20"/>
              </w:rPr>
              <w:instrText>3&lt;/uuid&gt;&lt;bundle&gt;&lt;publication&gt;&lt;title&gt;Molecular and General Genetics MGG&lt;/title&gt;&lt;type&gt;-100&lt;/type&gt;&lt;subtype&gt;-100&lt;/subtype&gt;&lt;uuid&gt;B128C957-0C7A-4485-9846-D92584F9A107&lt;/uuid&gt;&lt;/publication&gt;&lt;/bundle&gt;&lt;authors&gt;&lt;author&gt;&lt;firstName&gt;AM&lt;/firstName&gt;&lt;lastName&gt;Gillum&lt;/lastName&gt;&lt;/author&gt;&lt;author&gt;&lt;firstName&gt;EYH&lt;/firstName&gt;&lt;lastName&gt;Tsay&lt;/lastName&gt;&lt;/author&gt;&lt;author&gt;&lt;firstName&gt;DR&lt;/firstName&gt;&lt;lastName&gt;Kirsch&lt;/lastName&gt;&lt;/author&gt;&lt;/authors&gt;&lt;/publication&gt;&lt;/publications&gt;&lt;cites&gt;&lt;/cites&gt;&lt;/citation&gt;</w:instrText>
            </w:r>
            <w:r>
              <w:rPr>
                <w:rFonts w:ascii="Times" w:hAnsi="Times" w:cs="Times"/>
                <w:sz w:val="20"/>
                <w:szCs w:val="20"/>
              </w:rPr>
              <w:fldChar w:fldCharType="separate"/>
            </w:r>
            <w:r w:rsidR="007559AF">
              <w:rPr>
                <w:rFonts w:ascii="Times" w:hAnsi="Times" w:cs="Times"/>
                <w:sz w:val="20"/>
                <w:szCs w:val="20"/>
              </w:rPr>
              <w:t>[1]</w:t>
            </w:r>
            <w:r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  <w:p w14:paraId="4D65DFBE" w14:textId="69B01878" w:rsidR="00446780" w:rsidRDefault="0088364A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fldChar w:fldCharType="begin"/>
            </w:r>
            <w:r w:rsidR="007559AF">
              <w:rPr>
                <w:rFonts w:ascii="Times" w:hAnsi="Times" w:cs="Times"/>
                <w:sz w:val="20"/>
                <w:szCs w:val="20"/>
              </w:rPr>
              <w:instrText xml:space="preserve"> ADDIN PAPERS2_CITATIONS &lt;citation&gt;&lt;uuid&gt;37E45E00-2609-44E9-B517-E5E47187433F&lt;/uuid&gt;&lt;priority&gt;1&lt;/priority&gt;&lt;publications&gt;&lt;publication&gt;&lt;uuid&gt;3DEABAC3-8445-4431-B34E-4778E4F50771&lt;/uuid&gt;&lt;volume&gt;4&lt;/volume&gt;&lt;doi&gt;10.1128/EC.4.2.298-309.2005&lt;/doi&gt;&lt;startpage&gt;298&lt;/startpage&gt;&lt;publication_date&gt;99200502081200000000222000&lt;/publication_date&gt;&lt;url&gt;http://ec.asm.org/cgi/doi/10.1128/EC.4.2.298-309.2005&lt;/url&gt;&lt;type&gt;400&lt;/type&gt;&lt;title&gt;Strains and Strategies for Large-Scale Gene Deletion Studies of the Diploid Human Fungal Pathogen Candida albicans&lt;/title&gt;&lt;publisher&gt;American Society for Microbiology (ASM)&lt;/publisher&gt;&lt;number&gt;2&lt;/number&gt;&lt;subtype&gt;400&lt;/subtype&gt;&lt;endpage&gt;309&lt;/endpage&gt;&lt;bundle&gt;&lt;publication&gt;&lt;publisher&gt;American Society for Microbiology (ASM)&lt;/publisher&gt;&lt;title&gt;Eukaryotic cell&lt;/title&gt;&lt;type&gt;-100&lt;/type&gt;&lt;subtype&gt;-100&lt;/subtype&gt;&lt;uuid&gt;5297FAAC-AC45-41F6-9BC8-5E276EEE279E&lt;/uuid&gt;&lt;/publication&gt;&lt;/bundle&gt;&lt;authors&gt;&lt;author&gt;&lt;firstName&gt;S&lt;/firstName&gt;&lt;middleNames&gt;M&lt;/middleNames&gt;&lt;lastName&gt;Noble&lt;/lastName&gt;&lt;/author&gt;&lt;author&gt;&lt;firstName&gt;A&lt;/firstName&gt;&lt;middleNames&gt;D&lt;/middleNames&gt;&lt;lastName&gt;Johnson&lt;/lastName&gt;&lt;/author&gt;&lt;/authors&gt;&lt;/publication&gt;&lt;/publications&gt;&lt;cites&gt;&lt;/cites&gt;&lt;/citation&gt;</w:instrText>
            </w:r>
            <w:r>
              <w:rPr>
                <w:rFonts w:ascii="Times" w:hAnsi="Times" w:cs="Times"/>
                <w:sz w:val="20"/>
                <w:szCs w:val="20"/>
              </w:rPr>
              <w:fldChar w:fldCharType="separate"/>
            </w:r>
            <w:r w:rsidR="007559AF">
              <w:rPr>
                <w:rFonts w:ascii="Times" w:hAnsi="Times" w:cs="Times"/>
                <w:sz w:val="20"/>
                <w:szCs w:val="20"/>
              </w:rPr>
              <w:t>[2]</w:t>
            </w:r>
            <w:r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  <w:p w14:paraId="71EA58AB" w14:textId="77777777" w:rsidR="0088364A" w:rsidRDefault="0088364A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  <w:p w14:paraId="1699D16B" w14:textId="66FF8041" w:rsidR="0034530B" w:rsidRDefault="0034530B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fldChar w:fldCharType="begin"/>
            </w:r>
            <w:r w:rsidR="007559AF">
              <w:rPr>
                <w:rFonts w:ascii="Times" w:hAnsi="Times" w:cs="Times"/>
                <w:sz w:val="20"/>
                <w:szCs w:val="20"/>
              </w:rPr>
              <w:instrText xml:space="preserve"> ADDIN PAPERS2_CITATIONS &lt;citation&gt;&lt;uuid&gt;EB3CCF4A-6A7C-422B-AEB2-0EBC176282BD&lt;/uuid&gt;&lt;priority&gt;2&lt;/priority&gt;&lt;publications&gt;&lt;publication&gt;&lt;uuid&gt;7DD5E4CE-3C54-4811-AD8C-EDB8CE5656E7&lt;/uuid&gt;&lt;volume&gt;134&lt;/volume&gt;&lt;startpage&gt;717&lt;/startpage&gt;&lt;publication_date&gt;99199307001200000000220000&lt;/publication_date&gt;&lt;url&gt;http://eutils.ncbi.nlm.nih.gov/entrez/eutils/elink.fcgi?dbfrom=pubmed&amp;amp;id=8349105&amp;amp;retmode=ref&amp;amp;cmd=prlinks&lt;/url&gt;&lt;type&gt;400&lt;/type&gt;&lt;title&gt;Isogenic strain construction and gene mapping in Candida albicans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s://support.google.com/websearch/answer/86640"&gt;Google Help&amp;lt;/a&gt; for more information.&amp;lt;br/&gt;&amp;lt;br/&gt;&amp;lt;/div&gt;&amp;lt;div style="text-align: center; border-top: 1px solid #dfdfdf;"&gt;&amp;amp;copy; 2013 Google - &amp;lt;a href="https://www.google.com"&gt;Google Home&amp;lt;/a&gt;&amp;lt;/div&gt;&amp;lt;/body&gt;&amp;lt;/html&gt;&lt;/location&gt;&lt;institution&gt;Department of Microbiology and Molecular Genetics, California College of Medicine, University of California, Irvine 92717.&lt;/institution&gt;&lt;number&gt;3&lt;/number&gt;&lt;subtype&gt;400&lt;/subtype&gt;&lt;endpage&gt;728&lt;/endpage&gt;&lt;bundle&gt;&lt;publication&gt;&lt;title&gt;Genetics&lt;/title&gt;&lt;type&gt;-100&lt;/type&gt;&lt;subtype&gt;-100&lt;/subtype&gt;&lt;uuid&gt;A8D1AB3D-105E-46ED-B53A-1FF4850D984E&lt;/uuid&gt;&lt;/publication&gt;&lt;/bundle&gt;&lt;authors&gt;&lt;author&gt;&lt;firstName&gt;W&lt;/firstName&gt;&lt;middleNames&gt;A&lt;/middleNames&gt;&lt;lastName&gt;Fonzi&lt;/lastName&gt;&lt;/author&gt;&lt;author&gt;&lt;firstName&gt;M&lt;/firstName&gt;&lt;middleNames&gt;Y&lt;/middleNames&gt;&lt;lastName&gt;Irwin&lt;/lastName&gt;&lt;/author&gt;&lt;/authors&gt;&lt;/publication&gt;&lt;/publications&gt;&lt;cites&gt;&lt;/cites&gt;&lt;/citation&gt;</w:instrText>
            </w:r>
            <w:r>
              <w:rPr>
                <w:rFonts w:ascii="Times" w:hAnsi="Times" w:cs="Times"/>
                <w:sz w:val="20"/>
                <w:szCs w:val="20"/>
              </w:rPr>
              <w:fldChar w:fldCharType="separate"/>
            </w:r>
            <w:r w:rsidR="007559AF">
              <w:rPr>
                <w:rFonts w:ascii="Times" w:hAnsi="Times" w:cs="Times"/>
                <w:sz w:val="20"/>
                <w:szCs w:val="20"/>
              </w:rPr>
              <w:t>[3]</w:t>
            </w:r>
            <w:r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  <w:p w14:paraId="656889E5" w14:textId="77777777" w:rsidR="00F747BA" w:rsidRDefault="00F747BA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  <w:p w14:paraId="1D46D968" w14:textId="675E6C2F" w:rsidR="008977DF" w:rsidRDefault="008977DF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fldChar w:fldCharType="begin"/>
            </w:r>
            <w:r>
              <w:rPr>
                <w:rFonts w:ascii="Times" w:hAnsi="Times" w:cs="Times"/>
                <w:sz w:val="20"/>
                <w:szCs w:val="20"/>
              </w:rPr>
              <w:instrText xml:space="preserve"> ADDIN PAPERS2_CITATIONS &lt;citation&gt;&lt;uuid&gt;EB3CCF4A-6A7C-422B-AEB2-0EBC176282BD&lt;/uuid&gt;&lt;priority&gt;2&lt;/priority&gt;&lt;publications&gt;&lt;publication&gt;&lt;uuid&gt;7DD5E4CE-3C54-4811-AD8C-EDB8CE5656E7&lt;/uuid&gt;&lt;volume&gt;134&lt;/volume&gt;&lt;startpage&gt;717&lt;/startpage&gt;&lt;publication_date&gt;99199307001200000000220000&lt;/publication_date&gt;&lt;url&gt;http://eutils.ncbi.nlm.nih.gov/entrez/eutils/elink.fcgi?dbfrom=pubmed&amp;amp;id=8349105&amp;amp;retmode=ref&amp;amp;cmd=prlinks&lt;/url&gt;&lt;type&gt;400&lt;/type&gt;&lt;title&gt;Isogenic strain construction and gene mapping in Candida albicans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s://support.google.com/websearch/answer/86640"&gt;Google Help&amp;lt;/a&gt; for more information.&amp;lt;br/&gt;&amp;lt;br/&gt;&amp;lt;/div&gt;&amp;lt;div style="text-align: center; border-top: 1px solid #dfdfdf;"&gt;&amp;amp;copy; 2013 Google - &amp;lt;a href="https://www.google.com"&gt;Google Home&amp;lt;/a&gt;&amp;lt;/div&gt;&amp;lt;/body&gt;&amp;lt;/html&gt;&lt;/location&gt;&lt;institution&gt;Department of Microbiology and Molecular Genetics, California College of Medicine, University of California, Irvine 92717.&lt;/institution&gt;&lt;number&gt;3&lt;/number&gt;&lt;subtype&gt;400&lt;/subtype&gt;&lt;endpage&gt;728&lt;/endpage&gt;&lt;bundle&gt;&lt;publication&gt;&lt;title&gt;Genetics&lt;/title&gt;&lt;type&gt;-100&lt;/type&gt;&lt;subtype&gt;-100&lt;/subtype&gt;&lt;uuid&gt;A8D1AB3D-105E-46ED-B53A-1FF4850D984E&lt;/uuid&gt;&lt;/publication&gt;&lt;/bundle&gt;&lt;authors&gt;&lt;author&gt;&lt;firstName&gt;W&lt;/firstName&gt;&lt;middleNames&gt;A&lt;/middleNames&gt;&lt;lastName&gt;Fonzi&lt;/lastName&gt;&lt;/author&gt;&lt;author&gt;&lt;firstName&gt;M&lt;/firstName&gt;&lt;middleNames&gt;Y&lt;/middleNames&gt;&lt;lastName&gt;Irwin&lt;/lastName&gt;&lt;/author&gt;&lt;/authors&gt;&lt;/publication&gt;&lt;/publications&gt;&lt;cites&gt;&lt;/cites&gt;&lt;/citation&gt;</w:instrText>
            </w:r>
            <w:r>
              <w:rPr>
                <w:rFonts w:ascii="Times" w:hAnsi="Times" w:cs="Times"/>
                <w:sz w:val="20"/>
                <w:szCs w:val="20"/>
              </w:rPr>
              <w:fldChar w:fldCharType="separate"/>
            </w:r>
            <w:r>
              <w:rPr>
                <w:rFonts w:ascii="Times" w:hAnsi="Times" w:cs="Times"/>
                <w:sz w:val="20"/>
                <w:szCs w:val="20"/>
              </w:rPr>
              <w:t>[4]</w:t>
            </w:r>
            <w:r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  <w:p w14:paraId="404D6214" w14:textId="77777777" w:rsidR="00306551" w:rsidRDefault="00306551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  <w:p w14:paraId="092AB020" w14:textId="77777777" w:rsidR="00EA2200" w:rsidRDefault="00600480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This study</w:t>
            </w:r>
          </w:p>
          <w:p w14:paraId="45B362F6" w14:textId="77777777" w:rsidR="00306551" w:rsidRDefault="00306551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  <w:p w14:paraId="2693F801" w14:textId="77777777" w:rsidR="00306551" w:rsidRDefault="00306551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This study</w:t>
            </w:r>
          </w:p>
          <w:p w14:paraId="159DF643" w14:textId="77777777" w:rsidR="00306551" w:rsidRDefault="00306551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  <w:p w14:paraId="06DB273E" w14:textId="67FD2F25" w:rsidR="00306551" w:rsidRPr="00EA2200" w:rsidRDefault="00306551" w:rsidP="00B67A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This study</w:t>
            </w:r>
          </w:p>
        </w:tc>
      </w:tr>
    </w:tbl>
    <w:p w14:paraId="35011338" w14:textId="77777777" w:rsidR="00E02972" w:rsidRDefault="00E02972" w:rsidP="00B67A73"/>
    <w:p w14:paraId="1AB6C2D6" w14:textId="705D450F" w:rsidR="009D6DE8" w:rsidRDefault="009D6DE8" w:rsidP="00B67A73"/>
    <w:bookmarkStart w:id="0" w:name="_GoBack"/>
    <w:bookmarkEnd w:id="0"/>
    <w:p w14:paraId="14D54846" w14:textId="77777777" w:rsidR="007559AF" w:rsidRDefault="007559AF" w:rsidP="007559AF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mbria" w:hAnsi="Cambria" w:cs="Cambria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rPr>
          <w:rFonts w:ascii="Cambria" w:hAnsi="Cambria" w:cs="Cambria"/>
        </w:rPr>
        <w:t>1.</w:t>
      </w:r>
      <w:r>
        <w:rPr>
          <w:rFonts w:ascii="Cambria" w:hAnsi="Cambria" w:cs="Cambria"/>
        </w:rPr>
        <w:tab/>
        <w:t>Gillum A, Tsay E, Kirsch D (1984) Isolation of the Candida albicans gene for orotidine-5′-phosphate decarboxylase by complementation of S. cerevisiae ura3 and E. coli pyrF mutations - Springer. Molecular and General Genetics MGG.</w:t>
      </w:r>
    </w:p>
    <w:p w14:paraId="55427467" w14:textId="77777777" w:rsidR="007559AF" w:rsidRDefault="007559AF" w:rsidP="007559AF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mbria" w:hAnsi="Cambria" w:cs="Cambria"/>
        </w:rPr>
      </w:pPr>
      <w:r>
        <w:rPr>
          <w:rFonts w:ascii="Cambria" w:hAnsi="Cambria" w:cs="Cambria"/>
        </w:rPr>
        <w:t>2.</w:t>
      </w:r>
      <w:r>
        <w:rPr>
          <w:rFonts w:ascii="Cambria" w:hAnsi="Cambria" w:cs="Cambria"/>
        </w:rPr>
        <w:tab/>
        <w:t>Noble SM, Johnson AD (2005) Strains and Strategies for Large-Scale Gene Deletion Studies of the Diploid Human Fungal Pathogen Candida albicans. Eukaryotic Cell 4: 298–309. doi:10.1128/EC.4.2.298-309.2005.</w:t>
      </w:r>
    </w:p>
    <w:p w14:paraId="71787E7D" w14:textId="77777777" w:rsidR="007559AF" w:rsidRDefault="007559AF" w:rsidP="007559AF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mbria" w:hAnsi="Cambria" w:cs="Cambria"/>
        </w:rPr>
      </w:pPr>
      <w:r>
        <w:rPr>
          <w:rFonts w:ascii="Cambria" w:hAnsi="Cambria" w:cs="Cambria"/>
        </w:rPr>
        <w:t>3.</w:t>
      </w:r>
      <w:r>
        <w:rPr>
          <w:rFonts w:ascii="Cambria" w:hAnsi="Cambria" w:cs="Cambria"/>
        </w:rPr>
        <w:tab/>
        <w:t>Fonzi WA, Irwin MY (1993) Isogenic strain construction and gene mapping in Candida albicans. Genetics 134: 717–728.</w:t>
      </w:r>
    </w:p>
    <w:p w14:paraId="369970E8" w14:textId="77777777" w:rsidR="007559AF" w:rsidRDefault="007559AF" w:rsidP="007559AF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mbria" w:hAnsi="Cambria" w:cs="Cambria"/>
        </w:rPr>
      </w:pPr>
      <w:r>
        <w:rPr>
          <w:rFonts w:ascii="Cambria" w:hAnsi="Cambria" w:cs="Cambria"/>
        </w:rPr>
        <w:t>4.</w:t>
      </w:r>
      <w:r>
        <w:rPr>
          <w:rFonts w:ascii="Cambria" w:hAnsi="Cambria" w:cs="Cambria"/>
        </w:rPr>
        <w:tab/>
        <w:t>Roemer T, Jiang B, Davison J, Ketela T, Veillette K, et al. (2003) Large-scale essential gene identification in Candida albicans and applications to antifungal drug discovery. Mol Microbiol 50: 167–181.</w:t>
      </w:r>
    </w:p>
    <w:p w14:paraId="6A0E34B7" w14:textId="7926AB6A" w:rsidR="007559AF" w:rsidRPr="00E02972" w:rsidRDefault="007559AF" w:rsidP="00B67A73">
      <w:r>
        <w:fldChar w:fldCharType="end"/>
      </w:r>
    </w:p>
    <w:sectPr w:rsidR="007559AF" w:rsidRPr="00E02972" w:rsidSect="00E02972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693"/>
    <w:rsid w:val="00194022"/>
    <w:rsid w:val="0019509F"/>
    <w:rsid w:val="00256510"/>
    <w:rsid w:val="00295F53"/>
    <w:rsid w:val="00306551"/>
    <w:rsid w:val="0034530B"/>
    <w:rsid w:val="00351C3C"/>
    <w:rsid w:val="00446780"/>
    <w:rsid w:val="00600480"/>
    <w:rsid w:val="006E4D60"/>
    <w:rsid w:val="007559AF"/>
    <w:rsid w:val="007624B5"/>
    <w:rsid w:val="0088364A"/>
    <w:rsid w:val="008977DF"/>
    <w:rsid w:val="008B7CC1"/>
    <w:rsid w:val="008D3E0A"/>
    <w:rsid w:val="009D6DE8"/>
    <w:rsid w:val="00A132FE"/>
    <w:rsid w:val="00B67A73"/>
    <w:rsid w:val="00DB5693"/>
    <w:rsid w:val="00E02972"/>
    <w:rsid w:val="00E047CE"/>
    <w:rsid w:val="00E35FEE"/>
    <w:rsid w:val="00E5617B"/>
    <w:rsid w:val="00E729F0"/>
    <w:rsid w:val="00EA2200"/>
    <w:rsid w:val="00F049D0"/>
    <w:rsid w:val="00F21434"/>
    <w:rsid w:val="00F747BA"/>
    <w:rsid w:val="00F8133B"/>
    <w:rsid w:val="00FC1533"/>
    <w:rsid w:val="00FF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01DA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29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97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C15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6">
    <w:name w:val="Light List Accent 6"/>
    <w:basedOn w:val="TableNormal"/>
    <w:uiPriority w:val="61"/>
    <w:rsid w:val="00EA220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5">
    <w:name w:val="Light List Accent 5"/>
    <w:basedOn w:val="TableNormal"/>
    <w:uiPriority w:val="61"/>
    <w:rsid w:val="00EA220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EA220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3">
    <w:name w:val="Light List Accent 3"/>
    <w:basedOn w:val="TableNormal"/>
    <w:uiPriority w:val="61"/>
    <w:rsid w:val="00EA220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2">
    <w:name w:val="Light List Accent 2"/>
    <w:basedOn w:val="TableNormal"/>
    <w:uiPriority w:val="61"/>
    <w:rsid w:val="00EA220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">
    <w:name w:val="Light List"/>
    <w:basedOn w:val="TableNormal"/>
    <w:uiPriority w:val="61"/>
    <w:rsid w:val="00EA220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EA220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EA220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600480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3">
    <w:name w:val="Light Shading Accent 3"/>
    <w:basedOn w:val="TableNormal"/>
    <w:uiPriority w:val="60"/>
    <w:rsid w:val="00600480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600480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600480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600480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29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97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C15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6">
    <w:name w:val="Light List Accent 6"/>
    <w:basedOn w:val="TableNormal"/>
    <w:uiPriority w:val="61"/>
    <w:rsid w:val="00EA220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5">
    <w:name w:val="Light List Accent 5"/>
    <w:basedOn w:val="TableNormal"/>
    <w:uiPriority w:val="61"/>
    <w:rsid w:val="00EA220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EA220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3">
    <w:name w:val="Light List Accent 3"/>
    <w:basedOn w:val="TableNormal"/>
    <w:uiPriority w:val="61"/>
    <w:rsid w:val="00EA220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2">
    <w:name w:val="Light List Accent 2"/>
    <w:basedOn w:val="TableNormal"/>
    <w:uiPriority w:val="61"/>
    <w:rsid w:val="00EA220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">
    <w:name w:val="Light List"/>
    <w:basedOn w:val="TableNormal"/>
    <w:uiPriority w:val="61"/>
    <w:rsid w:val="00EA220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EA220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EA220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600480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3">
    <w:name w:val="Light Shading Accent 3"/>
    <w:basedOn w:val="TableNormal"/>
    <w:uiPriority w:val="60"/>
    <w:rsid w:val="00600480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600480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600480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600480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0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1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3</Words>
  <Characters>731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</Company>
  <LinksUpToDate>false</LinksUpToDate>
  <CharactersWithSpaces>8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za Tebbji</dc:creator>
  <cp:lastModifiedBy>Lin, Noel</cp:lastModifiedBy>
  <cp:revision>2</cp:revision>
  <dcterms:created xsi:type="dcterms:W3CDTF">2017-10-26T21:47:00Z</dcterms:created>
  <dcterms:modified xsi:type="dcterms:W3CDTF">2017-10-26T21:47:00Z</dcterms:modified>
</cp:coreProperties>
</file>